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Table S2. SNP associations with serum sodium concentrations at p&lt;10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-5</w:t>
      </w:r>
      <w:r>
        <w:rPr/>
        <w:t xml:space="preserve"> in the CHARGE cohorts. </w:t>
      </w:r>
    </w:p>
    <w:tbl>
      <w:tblPr>
        <w:tblW w:w="100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162"/>
        <w:gridCol w:w="1350"/>
        <w:gridCol w:w="1302"/>
        <w:gridCol w:w="1590"/>
        <w:gridCol w:w="1474"/>
        <w:gridCol w:w="1806"/>
      </w:tblGrid>
      <w:tr>
        <w:trPr>
          <w:trHeight w:val="32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SNP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Coded Alle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Other Allel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Chromosom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Location (bp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Closest Gene†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800719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.38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2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69035425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RAD51L1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252550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4.55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3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69028603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RAD51L1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715347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4.74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4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69033230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RAD51L1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1259154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4.04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5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80754740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ARNT2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227870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4.32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6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80743674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ARNT2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1778815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t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4.47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7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80743847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ARNT2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384817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5.28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8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80747103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ARNT2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1260003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4.12E-0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9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89230985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CDH15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1259912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.89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10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89206483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LOC197322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1232557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3.08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11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89208334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LOC197322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435204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3.87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12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89229088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LOC197322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88394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4.00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13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89226511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LOC197322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1164037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7.95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14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89227817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LOC197322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1259825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7.99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15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89231051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CDH15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rs642056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6.72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hyperlink r:id="rId16" w:tgtFrame="_bla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Cs w:val="24"/>
                  <w:u w:val="none"/>
                </w:rPr>
                <w:t>59586364</w:t>
              </w:r>
            </w:hyperlink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RNF1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</w:rPr>
        <w:t>*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 xml:space="preserve">adjusted for age, sex, and center (if applicable); </w:t>
      </w:r>
      <w:r>
        <w:rPr>
          <w:rFonts w:cs="Times New Roman" w:ascii="Times New Roman" w:hAnsi="Times New Roman"/>
          <w:sz w:val="20"/>
          <w:szCs w:val="20"/>
        </w:rPr>
        <w:t>p-values are adjusted for genomic control;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 xml:space="preserve"> among subjects not using hypertension medications; †based on provisional NCBI genome build 37.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nuccore/NC_000014.8?report=graph&amp;v=69034925:69035925&amp;content=5&amp;m=69035425&amp;mn=rs8007194&amp;dispmax=1&amp;currpage=1" TargetMode="External"/><Relationship Id="rId3" Type="http://schemas.openxmlformats.org/officeDocument/2006/relationships/hyperlink" Target="http://www.ncbi.nlm.nih.gov/sites/nuccore/NC_000014.8?report=graph&amp;v=69028103:69029103&amp;content=5&amp;m=69028603&amp;mn=rs2525503&amp;dispmax=1&amp;currpage=1" TargetMode="External"/><Relationship Id="rId4" Type="http://schemas.openxmlformats.org/officeDocument/2006/relationships/hyperlink" Target="http://www.ncbi.nlm.nih.gov/sites/nuccore/NC_000014.8?report=graph&amp;v=69032730:69033730&amp;content=5&amp;m=69033230&amp;mn=rs7153476&amp;dispmax=1&amp;currpage=1" TargetMode="External"/><Relationship Id="rId5" Type="http://schemas.openxmlformats.org/officeDocument/2006/relationships/hyperlink" Target="http://www.ncbi.nlm.nih.gov/sites/nuccore/NC_000015.9?report=graph&amp;v=80754240:80755240&amp;content=5&amp;m=80754740&amp;mn=rs12591546&amp;dispmax=1&amp;currpage=1" TargetMode="External"/><Relationship Id="rId6" Type="http://schemas.openxmlformats.org/officeDocument/2006/relationships/hyperlink" Target="http://www.ncbi.nlm.nih.gov/sites/nuccore/NC_000015.9?report=graph&amp;v=80743174:80744174&amp;content=5&amp;m=80743674&amp;mn=rs2278709&amp;dispmax=1&amp;currpage=1" TargetMode="External"/><Relationship Id="rId7" Type="http://schemas.openxmlformats.org/officeDocument/2006/relationships/hyperlink" Target="http://www.ncbi.nlm.nih.gov/sites/nuccore/NC_000015.9?report=graph&amp;v=80743347:80744347&amp;content=5&amp;m=80743847&amp;mn=rs17788150&amp;dispmax=1&amp;currpage=1" TargetMode="External"/><Relationship Id="rId8" Type="http://schemas.openxmlformats.org/officeDocument/2006/relationships/hyperlink" Target="http://www.ncbi.nlm.nih.gov/sites/nuccore/NC_000015.9?report=graph&amp;v=80746603:80747603&amp;content=5&amp;m=80747103&amp;mn=rs3848175&amp;dispmax=1&amp;currpage=1" TargetMode="External"/><Relationship Id="rId9" Type="http://schemas.openxmlformats.org/officeDocument/2006/relationships/hyperlink" Target="http://www.ncbi.nlm.nih.gov/sites/nuccore/NC_000016.9?report=graph&amp;v=89230485:89231485&amp;content=5&amp;m=89230985&amp;mn=rs12600036&amp;dispmax=1&amp;currpage=1" TargetMode="External"/><Relationship Id="rId10" Type="http://schemas.openxmlformats.org/officeDocument/2006/relationships/hyperlink" Target="http://www.ncbi.nlm.nih.gov/sites/nuccore/NC_000016.9?report=graph&amp;v=89205983:89206983&amp;content=5&amp;m=89206483&amp;mn=rs12599126&amp;dispmax=1&amp;currpage=1" TargetMode="External"/><Relationship Id="rId11" Type="http://schemas.openxmlformats.org/officeDocument/2006/relationships/hyperlink" Target="http://www.ncbi.nlm.nih.gov/sites/nuccore/NC_000016.9?report=graph&amp;v=89207834:89208834&amp;content=5&amp;m=89208334&amp;mn=rs12325574&amp;dispmax=1&amp;currpage=1" TargetMode="External"/><Relationship Id="rId12" Type="http://schemas.openxmlformats.org/officeDocument/2006/relationships/hyperlink" Target="http://www.ncbi.nlm.nih.gov/sites/nuccore/NC_000016.9?report=graph&amp;v=89228588:89229588&amp;content=5&amp;m=89229088&amp;mn=rs4352046&amp;dispmax=1&amp;currpage=1" TargetMode="External"/><Relationship Id="rId13" Type="http://schemas.openxmlformats.org/officeDocument/2006/relationships/hyperlink" Target="http://www.ncbi.nlm.nih.gov/sites/nuccore/NC_000016.9?report=graph&amp;v=89226011:89227011&amp;content=5&amp;m=89226511&amp;mn=rs883941&amp;dispmax=1&amp;currpage=1" TargetMode="External"/><Relationship Id="rId14" Type="http://schemas.openxmlformats.org/officeDocument/2006/relationships/hyperlink" Target="http://www.ncbi.nlm.nih.gov/sites/nuccore/NC_000016.9?report=graph&amp;v=89227317:89228317&amp;content=5&amp;m=89227817&amp;mn=rs11640375&amp;dispmax=1&amp;currpage=1" TargetMode="External"/><Relationship Id="rId15" Type="http://schemas.openxmlformats.org/officeDocument/2006/relationships/hyperlink" Target="http://www.ncbi.nlm.nih.gov/sites/nuccore/NC_000016.9?report=graph&amp;v=89230551:89231551&amp;content=5&amp;m=89231051&amp;mn=rs12598250&amp;dispmax=1&amp;currpage=1" TargetMode="External"/><Relationship Id="rId16" Type="http://schemas.openxmlformats.org/officeDocument/2006/relationships/hyperlink" Target="http://www.ncbi.nlm.nih.gov/sites/nuccore/NC_000018.9?report=graph&amp;v=59585864:59586864&amp;content=5&amp;m=59586364&amp;mn=rs6420563&amp;dispmax=1&amp;currpage=1" TargetMode="Externa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22:39:00Z</dcterms:created>
  <dc:creator>TEM</dc:creator>
  <dc:description/>
  <cp:keywords/>
  <dc:language>en-US</dc:language>
  <cp:lastModifiedBy>Tamra</cp:lastModifiedBy>
  <dcterms:modified xsi:type="dcterms:W3CDTF">2010-06-17T04:36:00Z</dcterms:modified>
  <cp:revision>4</cp:revision>
  <dc:subject/>
  <dc:title>Table S2</dc:title>
</cp:coreProperties>
</file>